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kern w:val="0"/>
        </w:rPr>
        <w:t>Regression</w:t>
      </w:r>
      <w:r>
        <w:rPr/>
        <w:t xml:space="preserve"> analysis of EphrinA5 large isoform (ephrinA5L) in relation to clinical parameters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080"/>
        <w:gridCol w:w="900"/>
        <w:gridCol w:w="1620"/>
        <w:gridCol w:w="1080"/>
      </w:tblGrid>
      <w:tr>
        <w:trPr/>
        <w:tc>
          <w:tcPr>
            <w:tcW w:w="2088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arameters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ategory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No. of patient</w:t>
            </w:r>
          </w:p>
        </w:tc>
        <w:tc>
          <w:tcPr>
            <w:tcW w:w="3600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/>
              <w:t>E</w:t>
            </w:r>
            <w:r>
              <w:rPr/>
              <w:t xml:space="preserve">phrinA5L 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38, 1.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1, 0.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HBs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66, 0.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nti-HC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00, 0.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lcoh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5, 0.9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Cirrh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b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re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37, 0.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icrovascular inva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b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re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79, 0.7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crovascular inva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b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re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17, 0.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istology grad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0, 0.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Capsu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b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re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16, 0.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argest t</w:t>
            </w:r>
            <w:r>
              <w:rPr/>
              <w:t>umor size (diameter, c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25, 0.5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sci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b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res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02, 0.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Alpha-fetoprotein (ng/mL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06, 0.8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lbumin (g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lt; 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新細明體;PMingLiU"/>
              </w:rPr>
              <w:t>≧</w:t>
            </w:r>
            <w:r>
              <w:rPr>
                <w:rFonts w:eastAsia="Times New Roman"/>
              </w:rPr>
              <w:t xml:space="preserve"> </w:t>
            </w:r>
            <w:r>
              <w:rPr/>
              <w:t>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14, 0.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ilirubin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lt; 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新細明體;PMingLiU"/>
              </w:rPr>
              <w:t>≧</w:t>
            </w:r>
            <w:r>
              <w:rPr>
                <w:rFonts w:eastAsia="Times New Roman"/>
              </w:rPr>
              <w:t xml:space="preserve"> </w:t>
            </w:r>
            <w:r>
              <w:rPr/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97, 0.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rothrombin time (sec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19, 0.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reatinine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, 1.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ST (U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gt; 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8, 0.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LT (U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&gt; 111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4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31, 0.703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3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32:00Z</dcterms:created>
  <dc:creator>Mark</dc:creator>
  <dc:description/>
  <cp:keywords/>
  <dc:language>en-US</dc:language>
  <cp:lastModifiedBy>Mark</cp:lastModifiedBy>
  <dcterms:modified xsi:type="dcterms:W3CDTF">2012-03-31T03:59:00Z</dcterms:modified>
  <cp:revision>5</cp:revision>
  <dc:subject/>
  <dc:title/>
</cp:coreProperties>
</file>